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FBD" w:rsidRDefault="00EE493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2</w:t>
      </w:r>
      <w:r w:rsidR="0045454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111FF" w:rsidRPr="0045454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493A">
        <w:rPr>
          <w:rFonts w:ascii="Times New Roman" w:hAnsi="Times New Roman" w:cs="Times New Roman"/>
          <w:sz w:val="24"/>
          <w:szCs w:val="24"/>
        </w:rPr>
        <w:t>Leg press (A) and leg extension (B) exercises that comprise the exercise element of the MID-Frail intervention.</w:t>
      </w:r>
      <w:bookmarkStart w:id="0" w:name="_GoBack"/>
      <w:bookmarkEnd w:id="0"/>
      <w:proofErr w:type="gramEnd"/>
    </w:p>
    <w:p w:rsidR="00196FA5" w:rsidRPr="00EE493A" w:rsidRDefault="00196F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>
            <wp:extent cx="4606118" cy="2320119"/>
            <wp:effectExtent l="0" t="0" r="444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as et al, Figure 3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0" t="14449" r="14643" b="31571"/>
                    <a:stretch/>
                  </pic:blipFill>
                  <pic:spPr bwMode="auto">
                    <a:xfrm>
                      <a:off x="0" y="0"/>
                      <a:ext cx="4605677" cy="2319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96FA5" w:rsidRPr="00EE4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4B3"/>
    <w:rsid w:val="00050371"/>
    <w:rsid w:val="00051304"/>
    <w:rsid w:val="00070802"/>
    <w:rsid w:val="000D7E13"/>
    <w:rsid w:val="00196FA5"/>
    <w:rsid w:val="001F1CFB"/>
    <w:rsid w:val="00206910"/>
    <w:rsid w:val="00227CEE"/>
    <w:rsid w:val="00266400"/>
    <w:rsid w:val="002E36DC"/>
    <w:rsid w:val="003406C6"/>
    <w:rsid w:val="004158B3"/>
    <w:rsid w:val="00454541"/>
    <w:rsid w:val="00456A8F"/>
    <w:rsid w:val="00531371"/>
    <w:rsid w:val="005824B3"/>
    <w:rsid w:val="006B45F6"/>
    <w:rsid w:val="0071740D"/>
    <w:rsid w:val="00722719"/>
    <w:rsid w:val="00755A1C"/>
    <w:rsid w:val="007636AF"/>
    <w:rsid w:val="00823E9F"/>
    <w:rsid w:val="00851E6D"/>
    <w:rsid w:val="008E4652"/>
    <w:rsid w:val="0091238D"/>
    <w:rsid w:val="009306BE"/>
    <w:rsid w:val="009A21D1"/>
    <w:rsid w:val="00A133F6"/>
    <w:rsid w:val="00AA23DE"/>
    <w:rsid w:val="00D11B73"/>
    <w:rsid w:val="00D41FBD"/>
    <w:rsid w:val="00DA21CD"/>
    <w:rsid w:val="00DE05E3"/>
    <w:rsid w:val="00E83E32"/>
    <w:rsid w:val="00EE493A"/>
    <w:rsid w:val="00F111FF"/>
    <w:rsid w:val="00FB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6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F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9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6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F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a</dc:creator>
  <cp:lastModifiedBy>Severina</cp:lastModifiedBy>
  <cp:revision>3</cp:revision>
  <dcterms:created xsi:type="dcterms:W3CDTF">2013-10-15T13:39:00Z</dcterms:created>
  <dcterms:modified xsi:type="dcterms:W3CDTF">2013-10-15T13:40:00Z</dcterms:modified>
</cp:coreProperties>
</file>